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7C3D" w:rsidRPr="008C51D4" w:rsidRDefault="00217C3D" w:rsidP="00217C3D">
      <w:pPr>
        <w:rPr>
          <w:rFonts w:ascii="Palatino" w:hAnsi="Palatino"/>
          <w:color w:val="111111"/>
          <w:sz w:val="22"/>
          <w:szCs w:val="22"/>
          <w:shd w:val="clear" w:color="auto" w:fill="FFFFF8"/>
        </w:rPr>
      </w:pPr>
      <w:r>
        <w:rPr>
          <w:b/>
          <w:bCs/>
          <w:sz w:val="22"/>
          <w:szCs w:val="22"/>
        </w:rPr>
        <w:t xml:space="preserve">Supplementary </w:t>
      </w:r>
      <w:r w:rsidRPr="008C51D4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3</w:t>
      </w:r>
      <w:r w:rsidRPr="008C51D4">
        <w:rPr>
          <w:b/>
          <w:bCs/>
          <w:sz w:val="22"/>
          <w:szCs w:val="22"/>
        </w:rPr>
        <w:t>.</w:t>
      </w:r>
      <w:r w:rsidRPr="008C51D4">
        <w:rPr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ody composition characteristics</w:t>
      </w:r>
      <w:r w:rsidRPr="002A272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f patients with HNC, BMI </w:t>
      </w:r>
      <w:r>
        <w:rPr>
          <w:rFonts w:ascii="Times New Roman" w:hAnsi="Times New Roman" w:cs="Times New Roman"/>
          <w:sz w:val="22"/>
          <w:szCs w:val="22"/>
        </w:rPr>
        <w:t>25-30</w:t>
      </w:r>
      <w:r>
        <w:rPr>
          <w:rFonts w:ascii="Times New Roman" w:hAnsi="Times New Roman" w:cs="Times New Roman"/>
          <w:sz w:val="22"/>
          <w:szCs w:val="22"/>
        </w:rPr>
        <w:t xml:space="preserve"> Kg/m</w:t>
      </w:r>
      <w:r w:rsidRPr="0016706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and weight loss using BIVA</w:t>
      </w:r>
    </w:p>
    <w:p w:rsidR="00217C3D" w:rsidRDefault="00217C3D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</w:p>
    <w:p w:rsidR="00E26DA9" w:rsidRPr="00217C3D" w:rsidRDefault="00217C3D" w:rsidP="00217C3D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2940" w:right="60" w:firstLine="660"/>
        <w:jc w:val="center"/>
        <w:rPr>
          <w:b/>
          <w:bCs/>
          <w:i w:val="0"/>
          <w:iCs/>
        </w:rPr>
      </w:pPr>
      <w:r w:rsidRPr="00121BF2">
        <w:rPr>
          <w:b/>
          <w:bCs/>
          <w:i w:val="0"/>
          <w:iCs/>
        </w:rPr>
        <w:t>Weight loss</w:t>
      </w:r>
    </w:p>
    <w:tbl>
      <w:tblPr>
        <w:tblStyle w:val="Table"/>
        <w:tblW w:w="8982" w:type="dxa"/>
        <w:jc w:val="center"/>
        <w:tblLayout w:type="fixed"/>
        <w:tblLook w:val="0420" w:firstRow="1" w:lastRow="0" w:firstColumn="0" w:lastColumn="0" w:noHBand="0" w:noVBand="1"/>
      </w:tblPr>
      <w:tblGrid>
        <w:gridCol w:w="1352"/>
        <w:gridCol w:w="1597"/>
        <w:gridCol w:w="1597"/>
        <w:gridCol w:w="1597"/>
        <w:gridCol w:w="1597"/>
        <w:gridCol w:w="1242"/>
      </w:tblGrid>
      <w:tr w:rsidR="00217C3D" w:rsidRPr="00217C3D" w:rsidTr="00B95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46144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ll patients</w:t>
            </w:r>
            <w:r w:rsidR="00217C3D" w:rsidRPr="00217C3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 &lt;5 </w:t>
            </w:r>
            <w:r w:rsidR="0024614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%</w:t>
            </w:r>
            <w:r w:rsidRPr="00217C3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5-10 </w:t>
            </w:r>
            <w:r w:rsidR="0024614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%</w:t>
            </w:r>
            <w:r w:rsidRPr="00217C3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&gt;10</w:t>
            </w:r>
            <w:r w:rsidR="0024614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%</w:t>
            </w:r>
            <w:r w:rsidRPr="00217C3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217C3D" w:rsidRPr="00217C3D" w:rsidTr="00B95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65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08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33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24 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Xc</w:t>
            </w:r>
            <w:proofErr w:type="spellEnd"/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8.6 (10.1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8.8 (9.27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1.3 (12.7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3.8 (7.72)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21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z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23 (68.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20 (68.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30 (68.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31 (67.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50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33 (0.9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39 (0.8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53 (1.1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79 (0.8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7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41 (1.1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25 (1.1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53 (1.3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88 (0.9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8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C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2 (5.2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5 (5.0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9 (5.4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4.8 (5.4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9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9 (4.8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6 (4.5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0 (5.3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6 (5.7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72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3 (1.5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4 (1.6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3 (1.4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1 (1.4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31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83 (1.6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76 (1.6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73 (1.6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.23 (1.7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22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C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65 (1.4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75 (1.3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80 (1.5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03 (1.5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78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03 (1.3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08 (1.3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12 (1.2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.67 (1.33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72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2 (6.0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1 (5.8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8.2 (6.7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6.5 (5.92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569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3 (6.1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.2 (5.9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8.2 (6.7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6.5 (5.92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579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S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0.5 (3.5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0.6 (3.4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0 (3.5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4 (3.8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04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F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4.6 (7.6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5.0 (7.5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4.9 (7.6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2.3 (7.8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00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BW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0.3 (6.1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0.5 (5.9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0.7 (6.5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9.0 (6.5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505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W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7 (3.1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8 (3.1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1 (3.0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8 (3.6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546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CWpct</w:t>
            </w:r>
            <w:proofErr w:type="spellEnd"/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0.5 (5.0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0.8 (4.4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1.3 (5.9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8.1 (5.7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7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K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09 (0.1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08 (0.1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07 (0.2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14 (0.2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46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537 (15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548 (14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551 (16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470 (15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64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4 (0.3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4 (0.3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3 (0.4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5 (0.2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55  </w:t>
            </w:r>
          </w:p>
        </w:tc>
      </w:tr>
      <w:tr w:rsidR="00217C3D" w:rsidRPr="00217C3D" w:rsidTr="00B95585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utri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825 (149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834 (146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847 (148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756 (149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7C3D" w:rsidRPr="00217C3D" w:rsidRDefault="00217C3D" w:rsidP="00217C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7C3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4  </w:t>
            </w:r>
          </w:p>
        </w:tc>
      </w:tr>
    </w:tbl>
    <w:p w:rsidR="00536AD7" w:rsidRDefault="00536AD7"/>
    <w:sectPr w:rsidR="00536AD7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36AD7" w:rsidRDefault="00536AD7">
      <w:pPr>
        <w:spacing w:after="0"/>
      </w:pPr>
      <w:r>
        <w:separator/>
      </w:r>
    </w:p>
  </w:endnote>
  <w:endnote w:type="continuationSeparator" w:id="0">
    <w:p w:rsidR="00536AD7" w:rsidRDefault="00536A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36AD7" w:rsidRDefault="00536AD7">
      <w:r>
        <w:separator/>
      </w:r>
    </w:p>
  </w:footnote>
  <w:footnote w:type="continuationSeparator" w:id="0">
    <w:p w:rsidR="00536AD7" w:rsidRDefault="00536A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4D2C1D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123568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DA9"/>
    <w:rsid w:val="00217C3D"/>
    <w:rsid w:val="00246144"/>
    <w:rsid w:val="00536AD7"/>
    <w:rsid w:val="00977EA2"/>
    <w:rsid w:val="00E2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DC28CA"/>
  <w15:docId w15:val="{B61021C4-C4D2-6A43-8D22-DDD0E330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a Herrera</dc:creator>
  <cp:keywords/>
  <cp:lastModifiedBy>Aura Herrera</cp:lastModifiedBy>
  <cp:revision>3</cp:revision>
  <dcterms:created xsi:type="dcterms:W3CDTF">2024-04-15T06:50:00Z</dcterms:created>
  <dcterms:modified xsi:type="dcterms:W3CDTF">2024-04-15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